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85439" w14:textId="76E115C6" w:rsidR="00F57B23" w:rsidRDefault="00BB6335" w:rsidP="00E40E3E">
      <w:pPr>
        <w:jc w:val="center"/>
        <w:rPr>
          <w:noProof/>
        </w:rPr>
      </w:pPr>
    </w:p>
    <w:p w14:paraId="6DD70E68" w14:textId="6FB9E6FF" w:rsidR="004B622D" w:rsidRDefault="004B622D" w:rsidP="00927E8B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18"/>
        </w:rPr>
      </w:pPr>
    </w:p>
    <w:p w14:paraId="5FE4EAC4" w14:textId="6C81FDF2" w:rsidR="00B82E2E" w:rsidRDefault="005837B4" w:rsidP="00927E8B">
      <w:pPr>
        <w:spacing w:line="360" w:lineRule="auto"/>
        <w:jc w:val="both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18"/>
        </w:rPr>
        <w:t>Supplementa</w:t>
      </w:r>
      <w:r w:rsidR="00A01A91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ry</w:t>
      </w:r>
      <w:r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 </w:t>
      </w:r>
      <w:r w:rsidR="00B82E2E" w:rsidRPr="00B82E2E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Table 1.</w:t>
      </w:r>
      <w:r w:rsidR="00C1577E"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 </w:t>
      </w:r>
      <w:r w:rsidR="00C1577E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lationship between the genotypes’ mucilage </w:t>
      </w:r>
      <w:r w:rsidR="00C1577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olysaccharide composition</w:t>
      </w:r>
      <w:r w:rsidR="00C1577E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 the vapor pressure deficit</w:t>
      </w:r>
      <w:r w:rsidR="00C1577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VPD)</w:t>
      </w:r>
      <w:r w:rsidR="00C1577E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 their agroecological zones</w:t>
      </w:r>
      <w:r w:rsidR="0064274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</w:t>
      </w:r>
      <w:r w:rsidR="00A821A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linear regression, </w:t>
      </w:r>
      <w:r w:rsidR="007570C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at </w:t>
      </w:r>
      <w:r w:rsidR="007570CD" w:rsidRPr="008E73B0">
        <w:rPr>
          <w:rFonts w:ascii="Times New Roman" w:hAnsi="Times New Roman" w:cs="Times New Roman"/>
          <w:color w:val="000000" w:themeColor="text1"/>
          <w:sz w:val="20"/>
          <w:szCs w:val="24"/>
        </w:rPr>
        <w:t>P ≤ 0.05</w:t>
      </w:r>
      <w:r w:rsidR="007570C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, </w:t>
      </w:r>
      <w:r w:rsidR="0064274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 = 24).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07"/>
        <w:gridCol w:w="1295"/>
        <w:gridCol w:w="1156"/>
        <w:gridCol w:w="1326"/>
        <w:gridCol w:w="1324"/>
        <w:gridCol w:w="1324"/>
        <w:gridCol w:w="1328"/>
      </w:tblGrid>
      <w:tr w:rsidR="00C1577E" w14:paraId="4A834A00" w14:textId="77777777" w:rsidTr="00C82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7A0DA038" w14:textId="6D8C67B3" w:rsidR="00C1577E" w:rsidRPr="00B82E2E" w:rsidRDefault="00C1577E" w:rsidP="005A04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B82E2E">
              <w:rPr>
                <w:rFonts w:ascii="Times New Roman" w:hAnsi="Times New Roman" w:cs="Times New Roman"/>
                <w:sz w:val="20"/>
                <w:szCs w:val="18"/>
              </w:rPr>
              <w:t>Dependent variable</w:t>
            </w:r>
          </w:p>
        </w:tc>
        <w:tc>
          <w:tcPr>
            <w:tcW w:w="1295" w:type="dxa"/>
          </w:tcPr>
          <w:p w14:paraId="3A4EDC7B" w14:textId="5B96E80D" w:rsidR="00C1577E" w:rsidRDefault="00C1577E" w:rsidP="005A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dependent variable</w:t>
            </w:r>
          </w:p>
        </w:tc>
        <w:tc>
          <w:tcPr>
            <w:tcW w:w="1156" w:type="dxa"/>
          </w:tcPr>
          <w:p w14:paraId="77C87F99" w14:textId="7AB61672" w:rsidR="00C1577E" w:rsidRDefault="00C07B70" w:rsidP="005A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d</w:t>
            </w:r>
            <w:r w:rsidR="00C1577E">
              <w:rPr>
                <w:rFonts w:ascii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1326" w:type="dxa"/>
          </w:tcPr>
          <w:p w14:paraId="1E6F8DF6" w14:textId="5D7ADCE8" w:rsidR="00C1577E" w:rsidRDefault="00C1577E" w:rsidP="005A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Mean square</w:t>
            </w:r>
          </w:p>
        </w:tc>
        <w:tc>
          <w:tcPr>
            <w:tcW w:w="1324" w:type="dxa"/>
          </w:tcPr>
          <w:p w14:paraId="38A5CEB7" w14:textId="094FDFE0" w:rsidR="00C1577E" w:rsidRDefault="00C1577E" w:rsidP="005A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1324" w:type="dxa"/>
          </w:tcPr>
          <w:p w14:paraId="4BF80CBC" w14:textId="7FAF2FDC" w:rsidR="00C1577E" w:rsidRDefault="00C1577E" w:rsidP="005A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P</w:t>
            </w:r>
            <w:r w:rsidR="005D255E">
              <w:rPr>
                <w:rFonts w:ascii="Times New Roman" w:hAnsi="Times New Roman" w:cs="Times New Roman"/>
                <w:sz w:val="20"/>
                <w:szCs w:val="18"/>
              </w:rPr>
              <w:t>-value</w:t>
            </w:r>
          </w:p>
        </w:tc>
        <w:tc>
          <w:tcPr>
            <w:tcW w:w="1328" w:type="dxa"/>
          </w:tcPr>
          <w:p w14:paraId="060D625D" w14:textId="50FB6438" w:rsidR="00C1577E" w:rsidRPr="00B82E2E" w:rsidRDefault="00C1577E" w:rsidP="005A04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2</w:t>
            </w:r>
          </w:p>
        </w:tc>
      </w:tr>
      <w:tr w:rsidR="00C1577E" w14:paraId="2A84FBCD" w14:textId="77777777" w:rsidTr="00C82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</w:tcPr>
          <w:p w14:paraId="70222F66" w14:textId="77777777" w:rsidR="00C1577E" w:rsidRDefault="00C1577E" w:rsidP="005A04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Galactose</w:t>
            </w:r>
          </w:p>
          <w:p w14:paraId="7B3B4E5D" w14:textId="77777777" w:rsidR="00C1577E" w:rsidRDefault="00C1577E" w:rsidP="005A0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5761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Fucose</w:t>
            </w:r>
          </w:p>
          <w:p w14:paraId="2D3A4FCE" w14:textId="77777777" w:rsidR="00C1577E" w:rsidRDefault="00C1577E" w:rsidP="005A0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5761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Mannose</w:t>
            </w:r>
          </w:p>
          <w:p w14:paraId="31145BCB" w14:textId="77777777" w:rsidR="00C1577E" w:rsidRDefault="00C1577E" w:rsidP="005A0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5761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Glucose</w:t>
            </w:r>
          </w:p>
          <w:p w14:paraId="751238EF" w14:textId="77777777" w:rsidR="00C1577E" w:rsidRDefault="00C1577E" w:rsidP="005A0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5761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Arabinose</w:t>
            </w:r>
          </w:p>
          <w:p w14:paraId="571F1FE2" w14:textId="77777777" w:rsidR="00C1577E" w:rsidRDefault="00C1577E" w:rsidP="005A04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5761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Xylose</w:t>
            </w:r>
          </w:p>
          <w:p w14:paraId="29BAAF07" w14:textId="01C78EE0" w:rsidR="00C1577E" w:rsidRPr="00331D34" w:rsidRDefault="00C1577E" w:rsidP="00331D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5761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Glucuroni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 xml:space="preserve"> </w:t>
            </w:r>
            <w:r w:rsidRPr="005761E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acid</w:t>
            </w:r>
          </w:p>
        </w:tc>
        <w:tc>
          <w:tcPr>
            <w:tcW w:w="1295" w:type="dxa"/>
          </w:tcPr>
          <w:p w14:paraId="6ACE9658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VPD</w:t>
            </w:r>
          </w:p>
          <w:p w14:paraId="1F5A3A8E" w14:textId="23F9FF43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V</w:t>
            </w:r>
            <w:r w:rsidR="00277EF9">
              <w:rPr>
                <w:rFonts w:ascii="Times New Roman" w:hAnsi="Times New Roman" w:cs="Times New Roman"/>
                <w:sz w:val="20"/>
                <w:szCs w:val="18"/>
              </w:rPr>
              <w:t>PD</w:t>
            </w:r>
          </w:p>
          <w:p w14:paraId="2D9A5D0B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VPD</w:t>
            </w:r>
          </w:p>
          <w:p w14:paraId="008F0E8B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VPD</w:t>
            </w:r>
          </w:p>
          <w:p w14:paraId="2D97B0F2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VPD</w:t>
            </w:r>
          </w:p>
          <w:p w14:paraId="2D28790E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VPD</w:t>
            </w:r>
          </w:p>
          <w:p w14:paraId="3D5F978B" w14:textId="7C091228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VPD</w:t>
            </w:r>
          </w:p>
        </w:tc>
        <w:tc>
          <w:tcPr>
            <w:tcW w:w="1156" w:type="dxa"/>
          </w:tcPr>
          <w:p w14:paraId="40ED6C19" w14:textId="7E6D2CE0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382D79BB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57DAB68A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0A960649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49115E73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6B87BFFB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79D96EE4" w14:textId="1FE25DA6" w:rsidR="00C1577E" w:rsidRPr="00331D34" w:rsidRDefault="00C1577E" w:rsidP="00331D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326" w:type="dxa"/>
          </w:tcPr>
          <w:p w14:paraId="76A75023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.40</w:t>
            </w:r>
          </w:p>
          <w:p w14:paraId="149441C2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6.83</w:t>
            </w:r>
          </w:p>
          <w:p w14:paraId="12E2332D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15</w:t>
            </w:r>
          </w:p>
          <w:p w14:paraId="3B32E34F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19</w:t>
            </w:r>
          </w:p>
          <w:p w14:paraId="03CFD509" w14:textId="01198BA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41</w:t>
            </w:r>
          </w:p>
          <w:p w14:paraId="4C0F4714" w14:textId="37E76614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11</w:t>
            </w:r>
          </w:p>
          <w:p w14:paraId="3BCE4C47" w14:textId="3099F231" w:rsidR="00C1577E" w:rsidRPr="00331D34" w:rsidRDefault="00C1577E" w:rsidP="00331D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54</w:t>
            </w:r>
          </w:p>
        </w:tc>
        <w:tc>
          <w:tcPr>
            <w:tcW w:w="1324" w:type="dxa"/>
          </w:tcPr>
          <w:p w14:paraId="3E2A842E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23</w:t>
            </w:r>
          </w:p>
          <w:p w14:paraId="08EFF54F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10</w:t>
            </w:r>
          </w:p>
          <w:p w14:paraId="6B993840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10</w:t>
            </w:r>
          </w:p>
          <w:p w14:paraId="39C59743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55</w:t>
            </w:r>
          </w:p>
          <w:p w14:paraId="2AB6D3C0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34</w:t>
            </w:r>
          </w:p>
          <w:p w14:paraId="7EC1D33C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13</w:t>
            </w:r>
          </w:p>
          <w:p w14:paraId="74510DDE" w14:textId="57B6A9B5" w:rsidR="00C1577E" w:rsidRPr="00331D34" w:rsidRDefault="00C1577E" w:rsidP="00331D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97</w:t>
            </w:r>
          </w:p>
        </w:tc>
        <w:tc>
          <w:tcPr>
            <w:tcW w:w="1324" w:type="dxa"/>
          </w:tcPr>
          <w:p w14:paraId="1B96BE71" w14:textId="77777777" w:rsidR="00C1577E" w:rsidRPr="00194B6A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086 NS</w:t>
            </w:r>
          </w:p>
          <w:p w14:paraId="17390AB5" w14:textId="77777777" w:rsidR="00C1577E" w:rsidRPr="00194B6A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055 NS</w:t>
            </w:r>
          </w:p>
          <w:p w14:paraId="093F0D11" w14:textId="77777777" w:rsidR="00C1577E" w:rsidRPr="00194B6A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92 NS</w:t>
            </w:r>
          </w:p>
          <w:p w14:paraId="24D2BC08" w14:textId="77777777" w:rsidR="00C1577E" w:rsidRPr="00194B6A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055 NS</w:t>
            </w:r>
          </w:p>
          <w:p w14:paraId="2E241651" w14:textId="77777777" w:rsidR="00C1577E" w:rsidRPr="00194B6A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56 NS</w:t>
            </w:r>
          </w:p>
          <w:p w14:paraId="2D6411CF" w14:textId="77777777" w:rsidR="00C1577E" w:rsidRPr="00194B6A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29 NS</w:t>
            </w:r>
          </w:p>
          <w:p w14:paraId="648DE1D3" w14:textId="415E80E8" w:rsidR="00C1577E" w:rsidRPr="00331D34" w:rsidRDefault="00C1577E" w:rsidP="00331D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7 NS</w:t>
            </w:r>
          </w:p>
        </w:tc>
        <w:tc>
          <w:tcPr>
            <w:tcW w:w="1328" w:type="dxa"/>
          </w:tcPr>
          <w:p w14:paraId="6C170EA0" w14:textId="77777777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2</w:t>
            </w:r>
          </w:p>
          <w:p w14:paraId="445B351F" w14:textId="4CCC3060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5</w:t>
            </w:r>
          </w:p>
          <w:p w14:paraId="5068A525" w14:textId="029BE789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0.0001</w:t>
            </w:r>
          </w:p>
          <w:p w14:paraId="320E1C95" w14:textId="484EA612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7</w:t>
            </w:r>
          </w:p>
          <w:p w14:paraId="0C45D74A" w14:textId="0AE1D0CA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15</w:t>
            </w:r>
          </w:p>
          <w:p w14:paraId="14138C88" w14:textId="0A84E662" w:rsidR="00C1577E" w:rsidRDefault="00C1577E" w:rsidP="005A04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49</w:t>
            </w:r>
          </w:p>
          <w:p w14:paraId="321D5650" w14:textId="61841042" w:rsidR="00C1577E" w:rsidRDefault="00C1577E" w:rsidP="00331D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82</w:t>
            </w:r>
          </w:p>
        </w:tc>
      </w:tr>
    </w:tbl>
    <w:p w14:paraId="402350E5" w14:textId="129AE835" w:rsidR="00927E8B" w:rsidRDefault="00C1577E" w:rsidP="00927E8B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S</w:t>
      </w:r>
      <w:r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ot </w:t>
      </w:r>
      <w:r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ignificant </w:t>
      </w:r>
    </w:p>
    <w:p w14:paraId="554D4021" w14:textId="0FA21AE4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58EE5BB1" w14:textId="4B407E5A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043C0F80" w14:textId="0F2B5BF3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0D732078" w14:textId="14B14EFF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43691DC3" w14:textId="32A7A0ED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63D56AD4" w14:textId="0D7032D7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245B2432" w14:textId="57884D95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2315288B" w14:textId="7DC1270C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7603ED4B" w14:textId="0FB352DB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6D7E51BB" w14:textId="2212594A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34F82428" w14:textId="2E8FD5D1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5F0A911C" w14:textId="336DC560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1539C46D" w14:textId="64314730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5184E21D" w14:textId="71E35F07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3AC19058" w14:textId="2ECB631A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4BA59BD6" w14:textId="2B582DD8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70E38DC9" w14:textId="64C33B73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49B398BE" w14:textId="09F786BF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77F8F911" w14:textId="2577FD69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07415EEB" w14:textId="7B0C19D1" w:rsidR="00FB280C" w:rsidRDefault="006323F5" w:rsidP="00C82F4B">
      <w:pPr>
        <w:spacing w:line="360" w:lineRule="auto"/>
        <w:jc w:val="both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18"/>
        </w:rPr>
        <w:lastRenderedPageBreak/>
        <w:t>Supplement</w:t>
      </w:r>
      <w:r w:rsidR="00A01A91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ary</w:t>
      </w:r>
      <w:r w:rsidR="00AA0E37"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 </w:t>
      </w:r>
      <w:r w:rsidR="00941EC4" w:rsidRPr="00B82E2E"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Table </w:t>
      </w:r>
      <w:r w:rsidR="00941EC4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2</w:t>
      </w:r>
      <w:r w:rsidR="00941EC4" w:rsidRPr="00B82E2E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.</w:t>
      </w:r>
      <w:r w:rsidR="00941EC4"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 </w:t>
      </w:r>
      <w:r w:rsidR="00941EC4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lationship between </w:t>
      </w:r>
      <w:r w:rsidR="00941EC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</w:t>
      </w:r>
      <w:r w:rsidR="008C46E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genotypes’ </w:t>
      </w:r>
      <w:r w:rsidR="00941EC4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mucilage </w:t>
      </w:r>
      <w:r w:rsidR="00941EC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turation water content</w:t>
      </w:r>
      <w:r w:rsidR="00941EC4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</w:t>
      </w:r>
      <w:r w:rsidR="00941EC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1579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ts</w:t>
      </w:r>
      <w:r w:rsidR="00941EC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olysaccharide composition</w:t>
      </w:r>
      <w:r w:rsidR="00941EC4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941EC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multiple regression,</w:t>
      </w:r>
      <w:r w:rsidR="005B00D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5B00D0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at </w:t>
      </w:r>
      <w:r w:rsidR="005B00D0" w:rsidRPr="008E73B0">
        <w:rPr>
          <w:rFonts w:ascii="Times New Roman" w:hAnsi="Times New Roman" w:cs="Times New Roman"/>
          <w:color w:val="000000" w:themeColor="text1"/>
          <w:sz w:val="20"/>
          <w:szCs w:val="24"/>
        </w:rPr>
        <w:t>P ≤ 0.05</w:t>
      </w:r>
      <w:r w:rsidR="005B00D0">
        <w:rPr>
          <w:rFonts w:ascii="Times New Roman" w:hAnsi="Times New Roman" w:cs="Times New Roman"/>
          <w:color w:val="000000" w:themeColor="text1"/>
          <w:sz w:val="20"/>
          <w:szCs w:val="24"/>
        </w:rPr>
        <w:t>,</w:t>
      </w:r>
      <w:r w:rsidR="00941EC4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n = 24). 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025"/>
        <w:gridCol w:w="1350"/>
        <w:gridCol w:w="628"/>
        <w:gridCol w:w="1169"/>
        <w:gridCol w:w="1169"/>
      </w:tblGrid>
      <w:tr w:rsidR="00BB6335" w14:paraId="32B20408" w14:textId="77777777" w:rsidTr="00DF6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BAB9461" w14:textId="50AA21BE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/Variable</w:t>
            </w:r>
          </w:p>
        </w:tc>
        <w:tc>
          <w:tcPr>
            <w:tcW w:w="1025" w:type="dxa"/>
          </w:tcPr>
          <w:p w14:paraId="7068231A" w14:textId="676C3610" w:rsidR="00BB6335" w:rsidRPr="00D61F82" w:rsidRDefault="00BB6335" w:rsidP="00D61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df</w:t>
            </w:r>
          </w:p>
        </w:tc>
        <w:tc>
          <w:tcPr>
            <w:tcW w:w="1350" w:type="dxa"/>
          </w:tcPr>
          <w:p w14:paraId="33CD1373" w14:textId="0586A810" w:rsidR="00BB6335" w:rsidRPr="00D61F82" w:rsidRDefault="00BB6335" w:rsidP="00D61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Mean square</w:t>
            </w:r>
          </w:p>
        </w:tc>
        <w:tc>
          <w:tcPr>
            <w:tcW w:w="628" w:type="dxa"/>
          </w:tcPr>
          <w:p w14:paraId="5D6FE41D" w14:textId="19EA105B" w:rsidR="00BB6335" w:rsidRPr="00D61F82" w:rsidRDefault="00BB6335" w:rsidP="00D61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F</w:t>
            </w:r>
          </w:p>
        </w:tc>
        <w:tc>
          <w:tcPr>
            <w:tcW w:w="1169" w:type="dxa"/>
          </w:tcPr>
          <w:p w14:paraId="288F155D" w14:textId="3BEDDEFD" w:rsidR="00BB6335" w:rsidRPr="00D61F82" w:rsidRDefault="00BB6335" w:rsidP="00D61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-value</w:t>
            </w:r>
          </w:p>
        </w:tc>
        <w:tc>
          <w:tcPr>
            <w:tcW w:w="1169" w:type="dxa"/>
          </w:tcPr>
          <w:p w14:paraId="143348AF" w14:textId="4FDE2500" w:rsidR="00BB6335" w:rsidRPr="00D61F82" w:rsidRDefault="00BB6335" w:rsidP="00D61F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R</w:t>
            </w:r>
            <w:r w:rsidRPr="00D61F82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2</w:t>
            </w:r>
          </w:p>
        </w:tc>
      </w:tr>
      <w:tr w:rsidR="00BB6335" w14:paraId="43DA2E15" w14:textId="77777777" w:rsidTr="00DF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98EC669" w14:textId="6CE81CE2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Regression</w:t>
            </w:r>
          </w:p>
          <w:p w14:paraId="27AEC5A9" w14:textId="7D2A4465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  <w:t>Galactose</w:t>
            </w:r>
          </w:p>
          <w:p w14:paraId="76E1A0C9" w14:textId="77777777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D61F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Fucose</w:t>
            </w:r>
          </w:p>
          <w:p w14:paraId="48E2284B" w14:textId="77777777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D61F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Mannose</w:t>
            </w:r>
          </w:p>
          <w:p w14:paraId="2730A708" w14:textId="77777777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D61F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Glucose</w:t>
            </w:r>
          </w:p>
          <w:p w14:paraId="108492F5" w14:textId="77777777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D61F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Arabinose</w:t>
            </w:r>
          </w:p>
          <w:p w14:paraId="49068B8F" w14:textId="77777777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D61F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Xylose</w:t>
            </w:r>
          </w:p>
          <w:p w14:paraId="7D8AD2ED" w14:textId="795EEB61" w:rsidR="00BB6335" w:rsidRPr="00D61F82" w:rsidRDefault="00BB6335" w:rsidP="00D61F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4"/>
              </w:rPr>
              <w:t>Glucuronic acid</w:t>
            </w:r>
          </w:p>
        </w:tc>
        <w:tc>
          <w:tcPr>
            <w:tcW w:w="1025" w:type="dxa"/>
          </w:tcPr>
          <w:p w14:paraId="18D95B50" w14:textId="4CF14DC6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  <w:p w14:paraId="604173D4" w14:textId="7D0C7B0D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699C5F35" w14:textId="4ECA5970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5EBA4C48" w14:textId="0323E09B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720D62C9" w14:textId="6066C464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03903D05" w14:textId="62661922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660D0474" w14:textId="6942797F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14:paraId="51CADB7D" w14:textId="36789B06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350" w:type="dxa"/>
          </w:tcPr>
          <w:p w14:paraId="1733FFC3" w14:textId="77777777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13034.97</w:t>
            </w:r>
          </w:p>
          <w:p w14:paraId="471875C3" w14:textId="39EEFA3B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814.69</w:t>
            </w:r>
          </w:p>
          <w:p w14:paraId="279E3085" w14:textId="7FF0F493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1.514</w:t>
            </w:r>
          </w:p>
          <w:p w14:paraId="59E3B4E5" w14:textId="018E4D7D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25.55</w:t>
            </w:r>
          </w:p>
          <w:p w14:paraId="4B3F6BC8" w14:textId="309C5343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841.56</w:t>
            </w:r>
          </w:p>
          <w:p w14:paraId="7833027C" w14:textId="13AB0287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86.38</w:t>
            </w:r>
          </w:p>
          <w:p w14:paraId="228CA825" w14:textId="7F62BCB6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572.66</w:t>
            </w:r>
          </w:p>
          <w:p w14:paraId="053E0CF6" w14:textId="695BEA1C" w:rsidR="00BB6335" w:rsidRPr="00D61F82" w:rsidRDefault="00BB6335" w:rsidP="00A121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0882.46</w:t>
            </w:r>
          </w:p>
        </w:tc>
        <w:tc>
          <w:tcPr>
            <w:tcW w:w="628" w:type="dxa"/>
          </w:tcPr>
          <w:p w14:paraId="4E6A55F6" w14:textId="77777777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1.92</w:t>
            </w:r>
          </w:p>
          <w:p w14:paraId="7EC406A7" w14:textId="19A85C32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80</w:t>
            </w:r>
          </w:p>
          <w:p w14:paraId="6AE597DE" w14:textId="760AE8F1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0</w:t>
            </w:r>
          </w:p>
          <w:p w14:paraId="1B974C48" w14:textId="3C753B8C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9</w:t>
            </w:r>
          </w:p>
          <w:p w14:paraId="787A5095" w14:textId="678EBEAC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68</w:t>
            </w:r>
          </w:p>
          <w:p w14:paraId="6A35B635" w14:textId="180AA2A7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0</w:t>
            </w:r>
          </w:p>
          <w:p w14:paraId="6B0EB183" w14:textId="5F6937D9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53</w:t>
            </w:r>
          </w:p>
          <w:p w14:paraId="3883F8D5" w14:textId="36AB6C06" w:rsidR="00BB6335" w:rsidRPr="00D61F82" w:rsidRDefault="00BB6335" w:rsidP="00A121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18</w:t>
            </w:r>
          </w:p>
        </w:tc>
        <w:tc>
          <w:tcPr>
            <w:tcW w:w="1169" w:type="dxa"/>
          </w:tcPr>
          <w:p w14:paraId="2F5A95DE" w14:textId="4AA333F7" w:rsidR="00BB6335" w:rsidRPr="00194B6A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13 NS</w:t>
            </w:r>
          </w:p>
          <w:p w14:paraId="720D6863" w14:textId="613D762E" w:rsidR="00BB6335" w:rsidRPr="00194B6A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37 NS</w:t>
            </w:r>
          </w:p>
          <w:p w14:paraId="0DEBB0B6" w14:textId="14F1A8CB" w:rsidR="00BB6335" w:rsidRPr="00194B6A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87 NS</w:t>
            </w:r>
          </w:p>
          <w:p w14:paraId="15E5395B" w14:textId="1DE5A238" w:rsidR="00BB6335" w:rsidRPr="00194B6A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53 NS</w:t>
            </w:r>
          </w:p>
          <w:p w14:paraId="0D8D0874" w14:textId="65B76358" w:rsidR="00BB6335" w:rsidRPr="00194B6A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12 NS</w:t>
            </w:r>
          </w:p>
          <w:p w14:paraId="476B0FF1" w14:textId="7BAF84AC" w:rsidR="00BB6335" w:rsidRPr="00194B6A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 w:rsidRPr="00194B6A">
              <w:rPr>
                <w:rFonts w:ascii="Times New Roman" w:hAnsi="Times New Roman" w:cs="Times New Roman"/>
                <w:sz w:val="20"/>
                <w:szCs w:val="18"/>
                <w:lang w:val="de-DE"/>
              </w:rPr>
              <w:t>0.94 NS</w:t>
            </w:r>
          </w:p>
          <w:p w14:paraId="1781B9F1" w14:textId="1DF20B36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0.35 NS</w:t>
            </w:r>
          </w:p>
          <w:p w14:paraId="39EDD773" w14:textId="25EECA85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0.058 NS</w:t>
            </w:r>
          </w:p>
        </w:tc>
        <w:tc>
          <w:tcPr>
            <w:tcW w:w="1169" w:type="dxa"/>
          </w:tcPr>
          <w:p w14:paraId="31280304" w14:textId="77777777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61F82">
              <w:rPr>
                <w:rFonts w:ascii="Times New Roman" w:hAnsi="Times New Roman" w:cs="Times New Roman"/>
                <w:sz w:val="20"/>
                <w:szCs w:val="18"/>
              </w:rPr>
              <w:t>0.40</w:t>
            </w:r>
          </w:p>
          <w:p w14:paraId="6594A401" w14:textId="42607A38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3</w:t>
            </w:r>
          </w:p>
          <w:p w14:paraId="39D1303C" w14:textId="49D4AA4E" w:rsidR="00BB6335" w:rsidRPr="00D61F82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 0.01</w:t>
            </w:r>
          </w:p>
          <w:p w14:paraId="5596DA9E" w14:textId="77777777" w:rsidR="00BB6335" w:rsidRPr="00D61F82" w:rsidRDefault="00BB6335" w:rsidP="00B449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 0.01</w:t>
            </w:r>
          </w:p>
          <w:p w14:paraId="1C81D719" w14:textId="77777777" w:rsidR="00BB6335" w:rsidRDefault="00BB6335" w:rsidP="00D61F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41</w:t>
            </w:r>
          </w:p>
          <w:p w14:paraId="174DB8A4" w14:textId="77777777" w:rsidR="00BB6335" w:rsidRPr="00D61F82" w:rsidRDefault="00BB6335" w:rsidP="00B449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 0.01</w:t>
            </w:r>
          </w:p>
          <w:p w14:paraId="1BB12BDF" w14:textId="6FB2BA6A" w:rsidR="00BB6335" w:rsidRDefault="00BB6335" w:rsidP="00B449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 0.01</w:t>
            </w:r>
          </w:p>
          <w:p w14:paraId="746F28F9" w14:textId="06311C67" w:rsidR="00BB6335" w:rsidRPr="00D61F82" w:rsidRDefault="00BB6335" w:rsidP="00A121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6</w:t>
            </w:r>
          </w:p>
        </w:tc>
      </w:tr>
    </w:tbl>
    <w:p w14:paraId="5F46B65C" w14:textId="3EFA5B4F" w:rsidR="00D9340F" w:rsidRDefault="00BB6335" w:rsidP="00C82F4B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                        </w:t>
      </w:r>
      <w:r w:rsidR="00D9340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S</w:t>
      </w:r>
      <w:r w:rsidR="00D9340F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</w:t>
      </w:r>
      <w:r w:rsidR="00D9340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ot </w:t>
      </w:r>
      <w:r w:rsidR="00D9340F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ignificant </w:t>
      </w:r>
    </w:p>
    <w:p w14:paraId="2F4C4388" w14:textId="77777777" w:rsidR="00FB280C" w:rsidRDefault="00FB280C" w:rsidP="00927E8B">
      <w:pPr>
        <w:rPr>
          <w:rFonts w:ascii="Times New Roman" w:hAnsi="Times New Roman" w:cs="Times New Roman"/>
          <w:sz w:val="20"/>
          <w:szCs w:val="18"/>
        </w:rPr>
      </w:pPr>
    </w:p>
    <w:p w14:paraId="6D77F91B" w14:textId="001F3FF2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49E4CCC1" w14:textId="698FD789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4E4C9FAD" w14:textId="6C9681D1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64FF2430" w14:textId="2B1C299E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7275669D" w14:textId="1CEE9B89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08D18C0C" w14:textId="69F66174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2C0588B7" w14:textId="6B5AABB2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1079B5FE" w14:textId="28477B29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594C9BF9" w14:textId="6B08959E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4360B965" w14:textId="70B54037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746D66BA" w14:textId="240AEB60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51F49AD0" w14:textId="2FE40EB5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5B14F3DE" w14:textId="4DDC7BBE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1E83F7AD" w14:textId="47C15E8C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6054EB43" w14:textId="34D25157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038754F2" w14:textId="79D26F53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1905B1D3" w14:textId="0A83AA12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782033C7" w14:textId="066F3ED3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74C9DCEC" w14:textId="7F2D3361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041914F1" w14:textId="5145090A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607893E8" w14:textId="0CCF0BDE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7E06FC4A" w14:textId="6D09AF5F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2799BF88" w14:textId="50558D29" w:rsidR="003A489F" w:rsidRDefault="003A489F" w:rsidP="00927E8B">
      <w:pPr>
        <w:rPr>
          <w:rFonts w:ascii="Times New Roman" w:hAnsi="Times New Roman" w:cs="Times New Roman"/>
          <w:sz w:val="20"/>
          <w:szCs w:val="18"/>
        </w:rPr>
      </w:pPr>
    </w:p>
    <w:p w14:paraId="7D15460B" w14:textId="6F35E43B" w:rsidR="003A489F" w:rsidRDefault="003A489F" w:rsidP="003A489F">
      <w:pPr>
        <w:jc w:val="center"/>
        <w:rPr>
          <w:noProof/>
        </w:rPr>
      </w:pPr>
      <w:r>
        <w:rPr>
          <w:noProof/>
          <w:lang w:val="de-DE" w:eastAsia="de-DE"/>
        </w:rPr>
        <w:drawing>
          <wp:inline distT="0" distB="0" distL="0" distR="0" wp14:anchorId="3D701CAD" wp14:editId="798B5A40">
            <wp:extent cx="5558942" cy="3343047"/>
            <wp:effectExtent l="0" t="0" r="381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FCD7BEE-16BF-4C51-919C-0DE31D0B71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C8B583C" w14:textId="2D68DDA3" w:rsidR="003A489F" w:rsidRDefault="007E4B8E" w:rsidP="003A489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18"/>
        </w:rPr>
        <w:t>Supplementa</w:t>
      </w:r>
      <w:r w:rsidR="00E91AFA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ry</w:t>
      </w:r>
      <w:r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 </w:t>
      </w:r>
      <w:r w:rsidR="003A489F" w:rsidRPr="00FA4955"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Figure </w:t>
      </w:r>
      <w:r w:rsidR="003A489F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1</w:t>
      </w:r>
      <w:r w:rsidR="003A489F" w:rsidRPr="00FA4955"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. </w:t>
      </w:r>
      <w:r w:rsidR="003A489F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lationship between the genotypes’ mucilage </w:t>
      </w:r>
      <w:r w:rsidR="003A489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turation water content</w:t>
      </w:r>
      <w:r w:rsidR="003A489F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d the vapor pressure deficit</w:t>
      </w:r>
      <w:r w:rsidR="00B422D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B422DA" w:rsidRPr="008E73B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VPD)</w:t>
      </w:r>
      <w:r w:rsidR="003A489F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 their agroecological zones (</w:t>
      </w:r>
      <w:r w:rsidR="003A489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S</w:t>
      </w:r>
      <w:r w:rsidR="003A489F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</w:t>
      </w:r>
      <w:r w:rsidR="003A489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ot </w:t>
      </w:r>
      <w:r w:rsidR="003A489F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ignificant at</w:t>
      </w:r>
      <w:r w:rsidR="003A489F" w:rsidRPr="00FA49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 ≤ 0.05</w:t>
      </w:r>
      <w:r w:rsidR="003A489F" w:rsidRPr="00FA49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.</w:t>
      </w:r>
      <w:r w:rsidR="003A489F" w:rsidRPr="00FA4955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</w:t>
      </w:r>
    </w:p>
    <w:p w14:paraId="0181ACB0" w14:textId="38C4EF68" w:rsidR="003A489F" w:rsidRPr="003A489F" w:rsidRDefault="003A489F" w:rsidP="003A489F">
      <w:pPr>
        <w:tabs>
          <w:tab w:val="left" w:pos="1711"/>
        </w:tabs>
      </w:pPr>
    </w:p>
    <w:sectPr w:rsidR="003A489F" w:rsidRPr="003A48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8E0"/>
    <w:rsid w:val="000031C5"/>
    <w:rsid w:val="00005F3D"/>
    <w:rsid w:val="00013967"/>
    <w:rsid w:val="000460F7"/>
    <w:rsid w:val="00097682"/>
    <w:rsid w:val="000A26B2"/>
    <w:rsid w:val="000A76CB"/>
    <w:rsid w:val="000D67FD"/>
    <w:rsid w:val="00114F23"/>
    <w:rsid w:val="001320A1"/>
    <w:rsid w:val="00132904"/>
    <w:rsid w:val="0015793A"/>
    <w:rsid w:val="00194B6A"/>
    <w:rsid w:val="001C1B1C"/>
    <w:rsid w:val="001E75F0"/>
    <w:rsid w:val="002434CB"/>
    <w:rsid w:val="0024350B"/>
    <w:rsid w:val="002467F7"/>
    <w:rsid w:val="00266C8E"/>
    <w:rsid w:val="00277EF9"/>
    <w:rsid w:val="00296EF0"/>
    <w:rsid w:val="003108E9"/>
    <w:rsid w:val="00331D34"/>
    <w:rsid w:val="003862AE"/>
    <w:rsid w:val="0039053E"/>
    <w:rsid w:val="003A489F"/>
    <w:rsid w:val="003A589E"/>
    <w:rsid w:val="003B1B6F"/>
    <w:rsid w:val="003F236D"/>
    <w:rsid w:val="00452C89"/>
    <w:rsid w:val="0045496C"/>
    <w:rsid w:val="0047545E"/>
    <w:rsid w:val="004879A8"/>
    <w:rsid w:val="004B622D"/>
    <w:rsid w:val="004C123B"/>
    <w:rsid w:val="004C1E80"/>
    <w:rsid w:val="004F04A3"/>
    <w:rsid w:val="004F5FF1"/>
    <w:rsid w:val="005322B9"/>
    <w:rsid w:val="005368E0"/>
    <w:rsid w:val="005837B4"/>
    <w:rsid w:val="005A0440"/>
    <w:rsid w:val="005A6BC7"/>
    <w:rsid w:val="005B00D0"/>
    <w:rsid w:val="005D255E"/>
    <w:rsid w:val="005D6DB0"/>
    <w:rsid w:val="006272A4"/>
    <w:rsid w:val="006323F5"/>
    <w:rsid w:val="0064274C"/>
    <w:rsid w:val="0068259C"/>
    <w:rsid w:val="00687AA1"/>
    <w:rsid w:val="006C33E6"/>
    <w:rsid w:val="006E3BA7"/>
    <w:rsid w:val="00732D32"/>
    <w:rsid w:val="007570CD"/>
    <w:rsid w:val="00780A8B"/>
    <w:rsid w:val="007C3799"/>
    <w:rsid w:val="007E4B8E"/>
    <w:rsid w:val="00851982"/>
    <w:rsid w:val="008C431D"/>
    <w:rsid w:val="008C46E5"/>
    <w:rsid w:val="008F0CE6"/>
    <w:rsid w:val="008F70F5"/>
    <w:rsid w:val="00921E19"/>
    <w:rsid w:val="00927E8B"/>
    <w:rsid w:val="009315C6"/>
    <w:rsid w:val="00941EC4"/>
    <w:rsid w:val="00957F8F"/>
    <w:rsid w:val="009653A2"/>
    <w:rsid w:val="00975762"/>
    <w:rsid w:val="009E232E"/>
    <w:rsid w:val="00A01A91"/>
    <w:rsid w:val="00A0385C"/>
    <w:rsid w:val="00A1214A"/>
    <w:rsid w:val="00A13105"/>
    <w:rsid w:val="00A55EC4"/>
    <w:rsid w:val="00A64057"/>
    <w:rsid w:val="00A821A1"/>
    <w:rsid w:val="00AA0E37"/>
    <w:rsid w:val="00B35F19"/>
    <w:rsid w:val="00B422DA"/>
    <w:rsid w:val="00B4494D"/>
    <w:rsid w:val="00B5515C"/>
    <w:rsid w:val="00B71580"/>
    <w:rsid w:val="00B82E2E"/>
    <w:rsid w:val="00BB1D56"/>
    <w:rsid w:val="00BB6335"/>
    <w:rsid w:val="00C07B70"/>
    <w:rsid w:val="00C1577E"/>
    <w:rsid w:val="00C17582"/>
    <w:rsid w:val="00C34398"/>
    <w:rsid w:val="00C3742E"/>
    <w:rsid w:val="00C82F4B"/>
    <w:rsid w:val="00CF3353"/>
    <w:rsid w:val="00CF695A"/>
    <w:rsid w:val="00D61F82"/>
    <w:rsid w:val="00D81F4A"/>
    <w:rsid w:val="00D9142B"/>
    <w:rsid w:val="00D91D97"/>
    <w:rsid w:val="00D9340F"/>
    <w:rsid w:val="00DE5949"/>
    <w:rsid w:val="00DF6BF3"/>
    <w:rsid w:val="00E341EB"/>
    <w:rsid w:val="00E40E3E"/>
    <w:rsid w:val="00E91AFA"/>
    <w:rsid w:val="00EA7137"/>
    <w:rsid w:val="00F549B9"/>
    <w:rsid w:val="00FB280C"/>
    <w:rsid w:val="00FE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EC685"/>
  <w15:chartTrackingRefBased/>
  <w15:docId w15:val="{9D0ACD2E-457A-4CEF-8AA2-93B8C699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E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82E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31D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B28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y%20PhD%20folder\Year%201\Mucilage%20composition\Meisam_new_analysis\Excudation%20Rates%20Calculatio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olid"/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Regressions_saturation_w_new!$D$2:$D$25</c:f>
              <c:numCache>
                <c:formatCode>General</c:formatCode>
                <c:ptCount val="24"/>
                <c:pt idx="0">
                  <c:v>0.36726762114332567</c:v>
                </c:pt>
                <c:pt idx="1">
                  <c:v>0.36726762114332567</c:v>
                </c:pt>
                <c:pt idx="2">
                  <c:v>0.36726762114332567</c:v>
                </c:pt>
                <c:pt idx="3">
                  <c:v>0.24018790372833054</c:v>
                </c:pt>
                <c:pt idx="4">
                  <c:v>0.24018790372833054</c:v>
                </c:pt>
                <c:pt idx="5">
                  <c:v>0.24018790372833054</c:v>
                </c:pt>
                <c:pt idx="6">
                  <c:v>0.43344643792479898</c:v>
                </c:pt>
                <c:pt idx="7">
                  <c:v>0.43344643792479898</c:v>
                </c:pt>
                <c:pt idx="8">
                  <c:v>0.43344643792479898</c:v>
                </c:pt>
                <c:pt idx="9">
                  <c:v>0.43344643792479898</c:v>
                </c:pt>
                <c:pt idx="10">
                  <c:v>0.43344643792479864</c:v>
                </c:pt>
                <c:pt idx="11">
                  <c:v>0.43344643792479864</c:v>
                </c:pt>
                <c:pt idx="12">
                  <c:v>0.38173649126400244</c:v>
                </c:pt>
                <c:pt idx="13">
                  <c:v>0.38173649126400244</c:v>
                </c:pt>
                <c:pt idx="14">
                  <c:v>0.38173649126400244</c:v>
                </c:pt>
                <c:pt idx="15">
                  <c:v>0.27565637869801951</c:v>
                </c:pt>
                <c:pt idx="16">
                  <c:v>0.27565637869801951</c:v>
                </c:pt>
                <c:pt idx="17">
                  <c:v>0.27565637869801951</c:v>
                </c:pt>
                <c:pt idx="18">
                  <c:v>0.18620054837972688</c:v>
                </c:pt>
                <c:pt idx="19">
                  <c:v>0.18620054837972688</c:v>
                </c:pt>
                <c:pt idx="20">
                  <c:v>0.18620054837972688</c:v>
                </c:pt>
                <c:pt idx="21">
                  <c:v>0.35468320306168732</c:v>
                </c:pt>
                <c:pt idx="22">
                  <c:v>0.35468320306168732</c:v>
                </c:pt>
                <c:pt idx="23">
                  <c:v>0.35468320306168732</c:v>
                </c:pt>
              </c:numCache>
            </c:numRef>
          </c:xVal>
          <c:yVal>
            <c:numRef>
              <c:f>Regressions_saturation_w_new!$E$2:$E$25</c:f>
              <c:numCache>
                <c:formatCode>0</c:formatCode>
                <c:ptCount val="24"/>
                <c:pt idx="0">
                  <c:v>119.8333333333332</c:v>
                </c:pt>
                <c:pt idx="1">
                  <c:v>81.583333333334252</c:v>
                </c:pt>
                <c:pt idx="2">
                  <c:v>101.53333333333246</c:v>
                </c:pt>
                <c:pt idx="3">
                  <c:v>170.99999999999596</c:v>
                </c:pt>
                <c:pt idx="4">
                  <c:v>230.07692307692494</c:v>
                </c:pt>
                <c:pt idx="5">
                  <c:v>203.33333333332578</c:v>
                </c:pt>
                <c:pt idx="6">
                  <c:v>156.15789473684109</c:v>
                </c:pt>
                <c:pt idx="7">
                  <c:v>114.96551724137966</c:v>
                </c:pt>
                <c:pt idx="8">
                  <c:v>90.86842105263095</c:v>
                </c:pt>
                <c:pt idx="9">
                  <c:v>97.161290322581593</c:v>
                </c:pt>
                <c:pt idx="10">
                  <c:v>162.03571428571161</c:v>
                </c:pt>
                <c:pt idx="11">
                  <c:v>77.102564102564713</c:v>
                </c:pt>
                <c:pt idx="12">
                  <c:v>186.80000000000391</c:v>
                </c:pt>
                <c:pt idx="13">
                  <c:v>294.59999999998013</c:v>
                </c:pt>
                <c:pt idx="14">
                  <c:v>388.87499999999955</c:v>
                </c:pt>
                <c:pt idx="15">
                  <c:v>345.66666666665361</c:v>
                </c:pt>
                <c:pt idx="16">
                  <c:v>167.55555555555748</c:v>
                </c:pt>
                <c:pt idx="17">
                  <c:v>348.74999999999966</c:v>
                </c:pt>
                <c:pt idx="18">
                  <c:v>228.30769230769408</c:v>
                </c:pt>
                <c:pt idx="19">
                  <c:v>128.17391304347996</c:v>
                </c:pt>
                <c:pt idx="20">
                  <c:v>301.42857142854712</c:v>
                </c:pt>
                <c:pt idx="21">
                  <c:v>286.90909090908781</c:v>
                </c:pt>
                <c:pt idx="22">
                  <c:v>196.3999999999925</c:v>
                </c:pt>
                <c:pt idx="23">
                  <c:v>221.285714285724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769C-474B-8B9B-6F11F4B7F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36574431"/>
        <c:axId val="1652696591"/>
      </c:scatterChart>
      <c:valAx>
        <c:axId val="1836574431"/>
        <c:scaling>
          <c:orientation val="minMax"/>
          <c:max val="0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600">
                    <a:solidFill>
                      <a:sysClr val="windowText" lastClr="000000"/>
                    </a:solidFill>
                  </a:rPr>
                  <a:t>Vapor pressure</a:t>
                </a:r>
                <a:r>
                  <a:rPr lang="en-US" sz="1600" baseline="0">
                    <a:solidFill>
                      <a:sysClr val="windowText" lastClr="000000"/>
                    </a:solidFill>
                  </a:rPr>
                  <a:t> deficit </a:t>
                </a:r>
                <a:r>
                  <a:rPr lang="en-US" sz="1600">
                    <a:solidFill>
                      <a:sysClr val="windowText" lastClr="000000"/>
                    </a:solidFill>
                  </a:rPr>
                  <a:t>(kP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2696591"/>
        <c:crosses val="autoZero"/>
        <c:crossBetween val="midCat"/>
        <c:majorUnit val="0.1"/>
      </c:valAx>
      <c:valAx>
        <c:axId val="1652696591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6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ucilage saturation water (times mucilage dry weight)</a:t>
                </a:r>
                <a:endParaRPr lang="en-US" sz="16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657443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712</cdr:x>
      <cdr:y>0.03258</cdr:y>
    </cdr:from>
    <cdr:to>
      <cdr:x>0.53686</cdr:x>
      <cdr:y>0.2943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1FB7546-6255-44E0-84BF-696EA00AC9C2}"/>
            </a:ext>
          </a:extLst>
        </cdr:cNvPr>
        <cdr:cNvSpPr txBox="1"/>
      </cdr:nvSpPr>
      <cdr:spPr>
        <a:xfrm xmlns:a="http://schemas.openxmlformats.org/drawingml/2006/main">
          <a:off x="901228" y="89363"/>
          <a:ext cx="1553291" cy="7180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rtl="0"/>
          <a:r>
            <a:rPr lang="en-US" sz="1200" b="0" i="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y = -398.78x + 329.07</a:t>
          </a:r>
          <a:endParaRPr lang="en-US" sz="1200">
            <a:solidFill>
              <a:sysClr val="windowText" lastClr="000000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 rtl="0"/>
          <a:r>
            <a:rPr lang="en-US" sz="1200" b="0" i="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R² = 0.14</a:t>
          </a:r>
        </a:p>
        <a:p xmlns:a="http://schemas.openxmlformats.org/drawingml/2006/main">
          <a:pPr rtl="0"/>
          <a:r>
            <a:rPr lang="en-US" sz="1200" b="0" i="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-value = 0.070 NS</a:t>
          </a:r>
        </a:p>
        <a:p xmlns:a="http://schemas.openxmlformats.org/drawingml/2006/main">
          <a:pPr rtl="0"/>
          <a:r>
            <a:rPr lang="en-US" sz="1200" b="0" i="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 = 24</a:t>
          </a:r>
          <a:endParaRPr lang="en-US" sz="1200">
            <a:solidFill>
              <a:sysClr val="windowText" lastClr="000000"/>
            </a:solidFill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endParaRPr lang="en-US" sz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08</Words>
  <Characters>119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am Nazari</dc:creator>
  <cp:keywords/>
  <dc:description/>
  <cp:lastModifiedBy>Meisam Nazari</cp:lastModifiedBy>
  <cp:revision>33</cp:revision>
  <dcterms:created xsi:type="dcterms:W3CDTF">2020-10-05T21:55:00Z</dcterms:created>
  <dcterms:modified xsi:type="dcterms:W3CDTF">2020-10-12T23:02:00Z</dcterms:modified>
</cp:coreProperties>
</file>